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0"/>
        <w:gridCol w:w="2560"/>
        <w:gridCol w:w="2560"/>
        <w:gridCol w:w="2560"/>
        <w:gridCol w:w="2560"/>
      </w:tblGrid>
      <w:tr w:rsidR="00110858" w:rsidRPr="00110858" w14:paraId="2EB9AFCE" w14:textId="77777777" w:rsidTr="00110858">
        <w:trPr>
          <w:trHeight w:val="280"/>
        </w:trPr>
        <w:tc>
          <w:tcPr>
            <w:tcW w:w="97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B34DF" w14:textId="77777777" w:rsidR="00110858" w:rsidRPr="00110858" w:rsidRDefault="00110858" w:rsidP="00110858">
            <w:pPr>
              <w:widowControl/>
              <w:jc w:val="left"/>
              <w:rPr>
                <w:rFonts w:ascii="Times New Roman Uni" w:eastAsia="Yu Gothic" w:hAnsi="Times New Roman Uni" w:cs="ＭＳ Ｐゴシック"/>
                <w:b/>
                <w:bCs/>
                <w:kern w:val="0"/>
                <w:sz w:val="20"/>
                <w:szCs w:val="20"/>
              </w:rPr>
            </w:pPr>
            <w:bookmarkStart w:id="0" w:name="RANGE!A1:E5"/>
            <w:r w:rsidRPr="00110858">
              <w:rPr>
                <w:rFonts w:ascii="Times New Roman Uni" w:eastAsia="Yu Gothic" w:hAnsi="Times New Roman Uni" w:cs="ＭＳ Ｐゴシック"/>
                <w:b/>
                <w:bCs/>
                <w:kern w:val="0"/>
                <w:sz w:val="20"/>
                <w:szCs w:val="20"/>
              </w:rPr>
              <w:t>Supplemental document: Table S1. Population criteria summary of each parameter for the CEA model</w:t>
            </w:r>
            <w:bookmarkEnd w:id="0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80FFA" w14:textId="77777777" w:rsidR="00110858" w:rsidRPr="00110858" w:rsidRDefault="00110858" w:rsidP="00110858">
            <w:pPr>
              <w:widowControl/>
              <w:jc w:val="left"/>
              <w:rPr>
                <w:rFonts w:ascii="Times New Roman Uni" w:eastAsia="Yu Gothic" w:hAnsi="Times New Roman Uni" w:cs="ＭＳ Ｐゴシック"/>
                <w:b/>
                <w:bCs/>
                <w:kern w:val="0"/>
                <w:sz w:val="20"/>
                <w:szCs w:val="20"/>
              </w:rPr>
            </w:pPr>
          </w:p>
        </w:tc>
      </w:tr>
      <w:tr w:rsidR="00110858" w:rsidRPr="00110858" w14:paraId="15428AD2" w14:textId="77777777" w:rsidTr="00110858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A3E57" w14:textId="77777777" w:rsidR="00110858" w:rsidRPr="00110858" w:rsidRDefault="00110858" w:rsidP="00110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arameter categorie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6548A" w14:textId="77777777" w:rsidR="00110858" w:rsidRPr="00110858" w:rsidRDefault="00110858" w:rsidP="00110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FX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6102B" w14:textId="77777777" w:rsidR="00110858" w:rsidRPr="00110858" w:rsidRDefault="00110858" w:rsidP="00110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nP</w:t>
            </w:r>
            <w:proofErr w:type="spellEnd"/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719E3" w14:textId="77777777" w:rsidR="00110858" w:rsidRPr="00110858" w:rsidRDefault="00110858" w:rsidP="00110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EM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8F240" w14:textId="77777777" w:rsidR="00110858" w:rsidRPr="00110858" w:rsidRDefault="00110858" w:rsidP="00110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-1</w:t>
            </w:r>
          </w:p>
        </w:tc>
      </w:tr>
      <w:tr w:rsidR="00110858" w:rsidRPr="00110858" w14:paraId="12E5BFE2" w14:textId="77777777" w:rsidTr="00110858">
        <w:trPr>
          <w:trHeight w:val="14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460A6" w14:textId="77777777" w:rsidR="00110858" w:rsidRPr="00110858" w:rsidRDefault="00110858" w:rsidP="00110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Efficacy </w:t>
            </w: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(OS and PF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C8949" w14:textId="77777777" w:rsidR="00110858" w:rsidRPr="00110858" w:rsidRDefault="00110858" w:rsidP="00110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etastatic pancreatic cancer patients with an ECOG performance status score of 0 or 1 to receive FOLFIRINOX [8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B8C35" w14:textId="77777777" w:rsidR="00110858" w:rsidRPr="00110858" w:rsidRDefault="00110858" w:rsidP="00110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Metastatic pancreatic cancer patients with a Karnofsky performance status score of 70 or more to receive </w:t>
            </w:r>
            <w:proofErr w:type="spellStart"/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nP</w:t>
            </w:r>
            <w:proofErr w:type="spellEnd"/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[10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ED387" w14:textId="77777777" w:rsidR="00110858" w:rsidRPr="00110858" w:rsidRDefault="00110858" w:rsidP="00110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etastatic and locally advanced pancreatic cancer patients receiving GEM [25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5A8B4" w14:textId="77777777" w:rsidR="00110858" w:rsidRPr="00110858" w:rsidRDefault="00110858" w:rsidP="00110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etastatic and locally advanced pancreatic cancer patients receiving S-1 [11]</w:t>
            </w:r>
          </w:p>
        </w:tc>
      </w:tr>
      <w:tr w:rsidR="00110858" w:rsidRPr="00110858" w14:paraId="337668A2" w14:textId="77777777" w:rsidTr="00110858">
        <w:trPr>
          <w:trHeight w:val="14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F0750" w14:textId="77777777" w:rsidR="00110858" w:rsidRPr="00110858" w:rsidRDefault="00110858" w:rsidP="00110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afety including QoL sc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8431B" w14:textId="77777777" w:rsidR="00110858" w:rsidRPr="00110858" w:rsidRDefault="00110858" w:rsidP="00110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etastatic pancreatic cancer patients with an ECOG performance status score of 0 or 1 to receive FOLFIRINOX [8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341BF" w14:textId="77777777" w:rsidR="00110858" w:rsidRPr="00110858" w:rsidRDefault="00110858" w:rsidP="00110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Metastatic pancreatic cancer patients with a Karnofsky performance status score of 70 or more to receive </w:t>
            </w:r>
            <w:proofErr w:type="spellStart"/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nP</w:t>
            </w:r>
            <w:proofErr w:type="spellEnd"/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[10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F52F" w14:textId="77777777" w:rsidR="00110858" w:rsidRPr="00110858" w:rsidRDefault="00110858" w:rsidP="00110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etastatic and locally advanced pancreatic cancer patients receiving GEM [11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3D9C6" w14:textId="77777777" w:rsidR="00110858" w:rsidRPr="00110858" w:rsidRDefault="00110858" w:rsidP="00110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etastatic and locally advanced pancreatic cancer patients receiving S-1 [11]</w:t>
            </w:r>
          </w:p>
        </w:tc>
      </w:tr>
      <w:tr w:rsidR="00110858" w:rsidRPr="00110858" w14:paraId="3CEBDEF6" w14:textId="77777777" w:rsidTr="00110858">
        <w:trPr>
          <w:trHeight w:val="62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8D150" w14:textId="77777777" w:rsidR="00110858" w:rsidRPr="00110858" w:rsidRDefault="00110858" w:rsidP="00110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ost</w:t>
            </w:r>
          </w:p>
        </w:tc>
        <w:tc>
          <w:tcPr>
            <w:tcW w:w="10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2C852" w14:textId="77777777" w:rsidR="00110858" w:rsidRPr="00110858" w:rsidRDefault="00110858" w:rsidP="0011085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Pancreatic cancer diagnosis and received at least one systemic chemotherapy including FOLFIRINOX, </w:t>
            </w:r>
            <w:proofErr w:type="spellStart"/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nP</w:t>
            </w:r>
            <w:proofErr w:type="spellEnd"/>
            <w:r w:rsidRPr="00110858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, GEM, and S-1. No patients who underwent surgery or radiotherapy after the date of first confirmed diagnosis of pancreatic cancer [14]</w:t>
            </w:r>
          </w:p>
        </w:tc>
      </w:tr>
    </w:tbl>
    <w:p w14:paraId="4AB140AA" w14:textId="77777777" w:rsidR="00110858" w:rsidRDefault="00110858">
      <w:pPr>
        <w:sectPr w:rsidR="00110858" w:rsidSect="00110858">
          <w:pgSz w:w="16820" w:h="11900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tbl>
      <w:tblPr>
        <w:tblW w:w="91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3"/>
        <w:gridCol w:w="981"/>
        <w:gridCol w:w="981"/>
        <w:gridCol w:w="981"/>
        <w:gridCol w:w="981"/>
        <w:gridCol w:w="981"/>
        <w:gridCol w:w="981"/>
        <w:gridCol w:w="981"/>
        <w:gridCol w:w="981"/>
      </w:tblGrid>
      <w:tr w:rsidR="00C16611" w:rsidRPr="00C16611" w14:paraId="4B5AFE79" w14:textId="77777777" w:rsidTr="00C16611">
        <w:trPr>
          <w:trHeight w:val="340"/>
        </w:trPr>
        <w:tc>
          <w:tcPr>
            <w:tcW w:w="9121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4144A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" w:name="RANGE!A1:I203"/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Supplemental document: Table S2. Monthly proportion of patients undergoing chemotherapy by treatment regimen</w:t>
            </w:r>
            <w:bookmarkEnd w:id="1"/>
          </w:p>
        </w:tc>
      </w:tr>
      <w:tr w:rsidR="00C16611" w:rsidRPr="00C16611" w14:paraId="64C29173" w14:textId="77777777" w:rsidTr="00C16611">
        <w:trPr>
          <w:trHeight w:val="360"/>
        </w:trPr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14C82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Cycle (month)</w:t>
            </w:r>
          </w:p>
        </w:tc>
        <w:tc>
          <w:tcPr>
            <w:tcW w:w="39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10E49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OS</w:t>
            </w:r>
          </w:p>
        </w:tc>
        <w:tc>
          <w:tcPr>
            <w:tcW w:w="39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DF87C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PFS</w:t>
            </w:r>
          </w:p>
        </w:tc>
      </w:tr>
      <w:tr w:rsidR="00C16611" w:rsidRPr="00C16611" w14:paraId="49861CCF" w14:textId="77777777" w:rsidTr="00C16611">
        <w:trPr>
          <w:trHeight w:val="360"/>
        </w:trPr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2D1E8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4B5EB0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FF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C629F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GnP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0620C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GE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E62F7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77A31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FF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7892F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GnP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6B2AE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GE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1988D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S-1</w:t>
            </w:r>
          </w:p>
        </w:tc>
      </w:tr>
      <w:tr w:rsidR="00C16611" w:rsidRPr="00C16611" w14:paraId="2E14299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C04E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9A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9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7AEB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7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5922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3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55B9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1.6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816E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9.7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4AF8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9.4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FC78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8.4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8A4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8.65%</w:t>
            </w:r>
          </w:p>
        </w:tc>
      </w:tr>
      <w:tr w:rsidR="00C16611" w:rsidRPr="00C16611" w14:paraId="61A99E96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BCD6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4FDC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3.9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8AF0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6.7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09E4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5.4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4DCB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2.2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51B6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7.8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9D32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5.9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56B1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1.3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AEE0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2.08%</w:t>
            </w:r>
          </w:p>
        </w:tc>
      </w:tr>
      <w:tr w:rsidR="00C16611" w:rsidRPr="00C16611" w14:paraId="349081E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5D4D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3B2C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6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E07E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4.2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22F0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8.9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388A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5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DFF0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3.9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C93C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9.8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DAE3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1.4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DF3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2.68%</w:t>
            </w:r>
          </w:p>
        </w:tc>
      </w:tr>
      <w:tr w:rsidR="00C16611" w:rsidRPr="00C16611" w14:paraId="73E2096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50A0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DCF4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7.5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6E8B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2.6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A4DE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5.9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AA0A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2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31B4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.7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AA4D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2.6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FC4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1.2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92B6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2.87%</w:t>
            </w:r>
          </w:p>
        </w:tc>
      </w:tr>
      <w:tr w:rsidR="00C16611" w:rsidRPr="00C16611" w14:paraId="75D733A3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03E4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17BD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9.2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999D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2.7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07F3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6.1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C2E5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2.5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B0B5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3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EB78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5.2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2EB3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1.9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57F0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3.72%</w:t>
            </w:r>
          </w:p>
        </w:tc>
      </w:tr>
      <w:tr w:rsidR="00C16611" w:rsidRPr="00C16611" w14:paraId="075058A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FD5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78F2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1.6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BACE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4.4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3E1D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8.6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B03F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.4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E9E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7.1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2349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8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7DD2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3.6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D13E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5.57%</w:t>
            </w:r>
          </w:p>
        </w:tc>
      </w:tr>
      <w:tr w:rsidR="00C16611" w:rsidRPr="00C16611" w14:paraId="67871EE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60E8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847A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4.7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1C01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7.6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3E85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EFE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34CE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1.4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9FC4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1.5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113A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6.5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AD26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8.48%</w:t>
            </w:r>
          </w:p>
        </w:tc>
      </w:tr>
      <w:tr w:rsidR="00C16611" w:rsidRPr="00C16611" w14:paraId="3F8936E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A2BA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9C9C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8.7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E0FB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2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E8D9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.6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AC21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.1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46C8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5.9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378A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5.5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7F50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0.5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F27D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2.37%</w:t>
            </w:r>
          </w:p>
        </w:tc>
      </w:tr>
      <w:tr w:rsidR="00C16611" w:rsidRPr="00C16611" w14:paraId="4030BC7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C322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CF42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3.4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EA0C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7.4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9F53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.2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1F8E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79F2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0.8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142B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9D62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5.3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A58E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7.12%</w:t>
            </w:r>
          </w:p>
        </w:tc>
      </w:tr>
      <w:tr w:rsidR="00C16611" w:rsidRPr="00C16611" w14:paraId="299993C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A8CA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1B1D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8.7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0452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.5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A681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.6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7787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.7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6609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6.1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3D4D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5.2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8E76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0.9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2A6E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2.62%</w:t>
            </w:r>
          </w:p>
        </w:tc>
      </w:tr>
      <w:tr w:rsidR="00C16611" w:rsidRPr="00C16611" w14:paraId="60747DAD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72B6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9272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4.6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EB12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.3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EACF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.5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E2F0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8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E513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1.7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F987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0.9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822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7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A38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8.75%</w:t>
            </w:r>
          </w:p>
        </w:tc>
      </w:tr>
      <w:tr w:rsidR="00C16611" w:rsidRPr="00C16611" w14:paraId="49AAA3E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652A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EA83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1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8191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.6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6D89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8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0589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3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3B88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7.7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AEFC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7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E86B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.9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3860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.42%</w:t>
            </w:r>
          </w:p>
        </w:tc>
      </w:tr>
      <w:tr w:rsidR="00C16611" w:rsidRPr="00C16611" w14:paraId="344061A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F70A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24B7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7.9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57A3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.4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F022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4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2480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2987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4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048E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3.6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A866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1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2591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2.55%</w:t>
            </w:r>
          </w:p>
        </w:tc>
      </w:tr>
      <w:tr w:rsidR="00C16611" w:rsidRPr="00C16611" w14:paraId="3DC10923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F3A8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443D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BC5A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.4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99D9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3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047A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2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8E32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0.7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F05B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0.5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205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.7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366F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.06%</w:t>
            </w:r>
          </w:p>
        </w:tc>
      </w:tr>
      <w:tr w:rsidR="00C16611" w:rsidRPr="00C16611" w14:paraId="43A01F5D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8588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94AE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2.7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C20B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.8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F01C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4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473E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4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56B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7.6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F40D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7.8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74A1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.6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1B02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.90%</w:t>
            </w:r>
          </w:p>
        </w:tc>
      </w:tr>
      <w:tr w:rsidR="00C16611" w:rsidRPr="00C16611" w14:paraId="6DA54F01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0000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E3D8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.5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B18D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.4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D8A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6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5A75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7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13CD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4.8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829E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.3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D1B7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.8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2E70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.02%</w:t>
            </w:r>
          </w:p>
        </w:tc>
      </w:tr>
      <w:tr w:rsidR="00C16611" w:rsidRPr="00C16611" w14:paraId="70B9A86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4CF4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1931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.6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C1C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.2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DB79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94D4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2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6C82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2.3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969D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D551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.3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6F96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.37%</w:t>
            </w:r>
          </w:p>
        </w:tc>
      </w:tr>
      <w:tr w:rsidR="00C16611" w:rsidRPr="00C16611" w14:paraId="3546C722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1B3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2E61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.9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2D30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2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6B45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4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770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8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FFFF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9.9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B77F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1.2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5A19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.9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4B81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.93%</w:t>
            </w:r>
          </w:p>
        </w:tc>
      </w:tr>
      <w:tr w:rsidR="00C16611" w:rsidRPr="00C16611" w14:paraId="15CE74A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2447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25E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.4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0E4D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3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6F91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EFF6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4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8417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7.8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5786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.4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819E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.7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56AC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.65%</w:t>
            </w:r>
          </w:p>
        </w:tc>
      </w:tr>
      <w:tr w:rsidR="00C16611" w:rsidRPr="00C16611" w14:paraId="4DECA790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D865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71AB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7811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5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F4CA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6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D917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17A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.8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514D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.8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D279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.6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3A6A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.53%</w:t>
            </w:r>
          </w:p>
        </w:tc>
      </w:tr>
      <w:tr w:rsidR="00C16611" w:rsidRPr="00C16611" w14:paraId="3903981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50BD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315D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.9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A76F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8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26D4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3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6C8D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8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45CC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4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7918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.4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80A4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7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FB5F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.54%</w:t>
            </w:r>
          </w:p>
        </w:tc>
      </w:tr>
      <w:tr w:rsidR="00C16611" w:rsidRPr="00C16611" w14:paraId="3F1DFE35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EBDB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1E08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.8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EEE2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2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37C4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474E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6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5C77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2.4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107C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3387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9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97C9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66%</w:t>
            </w:r>
          </w:p>
        </w:tc>
      </w:tr>
      <w:tr w:rsidR="00C16611" w:rsidRPr="00C16611" w14:paraId="297C768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FE0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8783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.8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9A07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7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EBD9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8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B3B9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905F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.9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78C5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.9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069F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2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EA3B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88%</w:t>
            </w:r>
          </w:p>
        </w:tc>
      </w:tr>
      <w:tr w:rsidR="00C16611" w:rsidRPr="00C16611" w14:paraId="6C0CE9E5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C165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13C9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.9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EC09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2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FB9E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6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C74B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766F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.5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695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.8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5589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5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3CAE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18%</w:t>
            </w:r>
          </w:p>
        </w:tc>
      </w:tr>
      <w:tr w:rsidR="00C16611" w:rsidRPr="00C16611" w14:paraId="0EE187B7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5E37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3131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.1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FECD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8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DB04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041C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91D2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.2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1410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.9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8A92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9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DD71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56%</w:t>
            </w:r>
          </w:p>
        </w:tc>
      </w:tr>
      <w:tr w:rsidR="00C16611" w:rsidRPr="00C16611" w14:paraId="2FD7A602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042B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C01A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4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947A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5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EAA8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10D9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2CF5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A128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4B20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4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ECE9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00%</w:t>
            </w:r>
          </w:p>
        </w:tc>
      </w:tr>
      <w:tr w:rsidR="00C16611" w:rsidRPr="00C16611" w14:paraId="436D3F0E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874F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B0FB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8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6314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2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C3B5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85D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6724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ACEF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.2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34E1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9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6EF0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49%</w:t>
            </w:r>
          </w:p>
        </w:tc>
      </w:tr>
      <w:tr w:rsidR="00C16611" w:rsidRPr="00C16611" w14:paraId="2BCB35AE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8CFA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241A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2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CBE2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9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7403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6A53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C194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26F6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.5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91F4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5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2EAE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04%</w:t>
            </w:r>
          </w:p>
        </w:tc>
      </w:tr>
      <w:tr w:rsidR="00C16611" w:rsidRPr="00C16611" w14:paraId="2C5A294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714E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8A5D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7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F52D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6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905B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D765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527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E39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8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A015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1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1168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64%</w:t>
            </w:r>
          </w:p>
        </w:tc>
      </w:tr>
      <w:tr w:rsidR="00C16611" w:rsidRPr="00C16611" w14:paraId="15BF4487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EB31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9E7A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2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7D6A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4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2329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C6D2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3586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.2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2C02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2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2917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8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3D21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27%</w:t>
            </w:r>
          </w:p>
        </w:tc>
      </w:tr>
      <w:tr w:rsidR="00C16611" w:rsidRPr="00C16611" w14:paraId="26D862A7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49AC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3874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7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ABD9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2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70B5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9D94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12AC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.4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2A75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6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9FA3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5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1BCE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93%</w:t>
            </w:r>
          </w:p>
        </w:tc>
      </w:tr>
      <w:tr w:rsidR="00C16611" w:rsidRPr="00C16611" w14:paraId="029A237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D62C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267E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3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8979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CDFD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F0D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8FE0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.6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5ADF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0377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2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BF24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63%</w:t>
            </w:r>
          </w:p>
        </w:tc>
      </w:tr>
      <w:tr w:rsidR="00C16611" w:rsidRPr="00C16611" w14:paraId="7FCC8E15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EB93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41C9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9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8D04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8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9FE7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4058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5E8C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41F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6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2019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2B59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36%</w:t>
            </w:r>
          </w:p>
        </w:tc>
      </w:tr>
      <w:tr w:rsidR="00C16611" w:rsidRPr="00C16611" w14:paraId="32D89D6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3B8F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lastRenderedPageBreak/>
              <w:t>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C87F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6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089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7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A637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790D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B9D0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.3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4267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2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4153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7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EE08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11%</w:t>
            </w:r>
          </w:p>
        </w:tc>
      </w:tr>
      <w:tr w:rsidR="00C16611" w:rsidRPr="00C16611" w14:paraId="00B1B13A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BEDC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EF32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3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91B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5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CBD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D869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225F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.7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6D13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8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5011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5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7046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88%</w:t>
            </w:r>
          </w:p>
        </w:tc>
      </w:tr>
      <w:tr w:rsidR="00C16611" w:rsidRPr="00C16611" w14:paraId="6768F623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8B99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3ABB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E9D8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F653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E3B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D09A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.2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726E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4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C355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3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7717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67%</w:t>
            </w:r>
          </w:p>
        </w:tc>
      </w:tr>
      <w:tr w:rsidR="00C16611" w:rsidRPr="00C16611" w14:paraId="6CE0CF5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78BF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2124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7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3C51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165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FD62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7BDC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7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8882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1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C52F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2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72E1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48%</w:t>
            </w:r>
          </w:p>
        </w:tc>
      </w:tr>
      <w:tr w:rsidR="00C16611" w:rsidRPr="00C16611" w14:paraId="75779A2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F67B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BB8C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5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C21C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7A7D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E4B2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060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2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540F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8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A185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404C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31%</w:t>
            </w:r>
          </w:p>
        </w:tc>
      </w:tr>
      <w:tr w:rsidR="00C16611" w:rsidRPr="00C16611" w14:paraId="28F717CD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F14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14D1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3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641B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400B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B5FC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5B76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7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98BA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5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0AB4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9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8133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15%</w:t>
            </w:r>
          </w:p>
        </w:tc>
      </w:tr>
      <w:tr w:rsidR="00C16611" w:rsidRPr="00C16611" w14:paraId="7547A5B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EB1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EAB9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A87F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EF81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FFFF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90E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3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B06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2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1114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7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0A43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00%</w:t>
            </w:r>
          </w:p>
        </w:tc>
      </w:tr>
      <w:tr w:rsidR="00C16611" w:rsidRPr="00C16611" w14:paraId="2DD49CC3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D6D6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792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9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40B3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DFC7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C2F4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EDB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9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641A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277C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6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85F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87%</w:t>
            </w:r>
          </w:p>
        </w:tc>
      </w:tr>
      <w:tr w:rsidR="00C16611" w:rsidRPr="00C16611" w14:paraId="550BA7A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EA46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4F84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7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589D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6EDD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EB25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B67C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6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9FA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7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BBBD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5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3443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75%</w:t>
            </w:r>
          </w:p>
        </w:tc>
      </w:tr>
      <w:tr w:rsidR="00C16611" w:rsidRPr="00C16611" w14:paraId="7BFE9F1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C613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9DB1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5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5C01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8076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1DA3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CF58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2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4007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5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235C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489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63%</w:t>
            </w:r>
          </w:p>
        </w:tc>
      </w:tr>
      <w:tr w:rsidR="00C16611" w:rsidRPr="00C16611" w14:paraId="3C42CFD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A5E8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9D9E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4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86F6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73E2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92A2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3D47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9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BBEF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3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8DCE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E2F2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53%</w:t>
            </w:r>
          </w:p>
        </w:tc>
      </w:tr>
      <w:tr w:rsidR="00C16611" w:rsidRPr="00C16611" w14:paraId="38E91CA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C568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14B3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2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E8D3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B43F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BA9F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4EC0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6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0C84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F202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08CD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3%</w:t>
            </w:r>
          </w:p>
        </w:tc>
      </w:tr>
      <w:tr w:rsidR="00C16611" w:rsidRPr="00C16611" w14:paraId="4617B23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D241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F202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1A48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0BA0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CD41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054E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3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5519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9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818D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2B8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4%</w:t>
            </w:r>
          </w:p>
        </w:tc>
      </w:tr>
      <w:tr w:rsidR="00C16611" w:rsidRPr="00C16611" w14:paraId="50EBEC7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C538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D255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DE5B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1EA3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3A9F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CE62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5B26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8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992D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2831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6%</w:t>
            </w:r>
          </w:p>
        </w:tc>
      </w:tr>
      <w:tr w:rsidR="00C16611" w:rsidRPr="00C16611" w14:paraId="169B0D1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C36C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F239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9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494B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A3A4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A6AB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BEB4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8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E00F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6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825C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EFF0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8%</w:t>
            </w:r>
          </w:p>
        </w:tc>
      </w:tr>
      <w:tr w:rsidR="00C16611" w:rsidRPr="00C16611" w14:paraId="6DA125CF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2A2E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0F09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8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3EF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BE06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C925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6823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6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E992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5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63BD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29CA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%</w:t>
            </w:r>
          </w:p>
        </w:tc>
      </w:tr>
      <w:tr w:rsidR="00C16611" w:rsidRPr="00C16611" w14:paraId="7F785AD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604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F3C2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7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4216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32A5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C19F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D8BE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4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BD41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3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517C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F075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4%</w:t>
            </w:r>
          </w:p>
        </w:tc>
      </w:tr>
      <w:tr w:rsidR="00C16611" w:rsidRPr="00C16611" w14:paraId="473F0901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278B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F148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6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32A0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1189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9AAA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4B94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1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4FF9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2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DDDB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F35C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8%</w:t>
            </w:r>
          </w:p>
        </w:tc>
      </w:tr>
      <w:tr w:rsidR="00C16611" w:rsidRPr="00C16611" w14:paraId="61572A11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952E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EB5E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5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4F8B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58AB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AEA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50A0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9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E669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2839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F6F2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2%</w:t>
            </w:r>
          </w:p>
        </w:tc>
      </w:tr>
      <w:tr w:rsidR="00C16611" w:rsidRPr="00C16611" w14:paraId="4D9852B6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5A94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C50E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9742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9F72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A633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DE21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8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8734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AAD6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C118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7%</w:t>
            </w:r>
          </w:p>
        </w:tc>
      </w:tr>
      <w:tr w:rsidR="00C16611" w:rsidRPr="00C16611" w14:paraId="0DFB0AEE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9E99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2CE5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20DC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7A45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9ADE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2A4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6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3306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9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498E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A228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2%</w:t>
            </w:r>
          </w:p>
        </w:tc>
      </w:tr>
      <w:tr w:rsidR="00C16611" w:rsidRPr="00C16611" w14:paraId="27C6EA6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F124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DAC2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3079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5CE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438C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3E85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4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6141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8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DD48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F29E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7%</w:t>
            </w:r>
          </w:p>
        </w:tc>
      </w:tr>
      <w:tr w:rsidR="00C16611" w:rsidRPr="00C16611" w14:paraId="2A0C90E1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BD59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D45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FEFD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19A3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550B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78E7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3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17EB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7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611C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427E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3%</w:t>
            </w:r>
          </w:p>
        </w:tc>
      </w:tr>
      <w:tr w:rsidR="00C16611" w:rsidRPr="00C16611" w14:paraId="63EC62D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E32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D19B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9DC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1D7B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EAF5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9D7E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1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D7CD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6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DA2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F33A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9%</w:t>
            </w:r>
          </w:p>
        </w:tc>
      </w:tr>
      <w:tr w:rsidR="00C16611" w:rsidRPr="00C16611" w14:paraId="5AA490CA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859D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AC25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DDFB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C491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D00D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6A9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3C99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5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9A28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D453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5%</w:t>
            </w:r>
          </w:p>
        </w:tc>
      </w:tr>
      <w:tr w:rsidR="00C16611" w:rsidRPr="00C16611" w14:paraId="3C52F092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3785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D5F9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96C4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C288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B8E3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AF51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8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A81C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744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6CE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2%</w:t>
            </w:r>
          </w:p>
        </w:tc>
      </w:tr>
      <w:tr w:rsidR="00C16611" w:rsidRPr="00C16611" w14:paraId="1248766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3DC0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D650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92E2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D91D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1045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FE3D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7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429A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E221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E97F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8%</w:t>
            </w:r>
          </w:p>
        </w:tc>
      </w:tr>
      <w:tr w:rsidR="00C16611" w:rsidRPr="00C16611" w14:paraId="53F3A997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35C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0040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8436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EEC9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681E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3644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6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B937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5626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D9E6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5%</w:t>
            </w:r>
          </w:p>
        </w:tc>
      </w:tr>
      <w:tr w:rsidR="00C16611" w:rsidRPr="00C16611" w14:paraId="7FEA54A0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DF89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D66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EED5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3AD6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FDB8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589B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5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1B3E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FB77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EB60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2%</w:t>
            </w:r>
          </w:p>
        </w:tc>
      </w:tr>
      <w:tr w:rsidR="00C16611" w:rsidRPr="00C16611" w14:paraId="3626606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D8AC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158C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84A8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0BEC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434B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7D29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4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77AF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657B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EC69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%</w:t>
            </w:r>
          </w:p>
        </w:tc>
      </w:tr>
      <w:tr w:rsidR="00C16611" w:rsidRPr="00C16611" w14:paraId="04374D13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D5AC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0A52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D157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E8FC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F0C6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AB07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3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0AD2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FAEE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7F7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7%</w:t>
            </w:r>
          </w:p>
        </w:tc>
      </w:tr>
      <w:tr w:rsidR="00C16611" w:rsidRPr="00C16611" w14:paraId="5F99686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493C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5931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84E0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6C56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0C0B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ED9D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2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7FC5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9BE9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1D79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5%</w:t>
            </w:r>
          </w:p>
        </w:tc>
      </w:tr>
      <w:tr w:rsidR="00C16611" w:rsidRPr="00C16611" w14:paraId="72A89077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6B3A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7A42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2324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D4A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046B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5714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1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6D33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771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36BB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2%</w:t>
            </w:r>
          </w:p>
        </w:tc>
      </w:tr>
      <w:tr w:rsidR="00C16611" w:rsidRPr="00C16611" w14:paraId="0D91B88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B138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8E3E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C082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1CE4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763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78A1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8C4E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7C9F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C952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0%</w:t>
            </w:r>
          </w:p>
        </w:tc>
      </w:tr>
      <w:tr w:rsidR="00C16611" w:rsidRPr="00C16611" w14:paraId="2ABCB59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0ECF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F4BA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5CE3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4BC3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5789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F7D2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9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08A8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FE6D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69E1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8%</w:t>
            </w:r>
          </w:p>
        </w:tc>
      </w:tr>
      <w:tr w:rsidR="00C16611" w:rsidRPr="00C16611" w14:paraId="39DD627A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F7A1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C619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9648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36EF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5736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8A5D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8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FBD4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DADF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73D0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6%</w:t>
            </w:r>
          </w:p>
        </w:tc>
      </w:tr>
      <w:tr w:rsidR="00C16611" w:rsidRPr="00C16611" w14:paraId="6F8933D7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7C4D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lastRenderedPageBreak/>
              <w:t>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7B39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0896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347E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B01F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7941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8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9CA2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D9ED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3D2C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5%</w:t>
            </w:r>
          </w:p>
        </w:tc>
      </w:tr>
      <w:tr w:rsidR="00C16611" w:rsidRPr="00C16611" w14:paraId="36DDD68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6B75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592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A1C6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1C46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8D42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088A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7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687C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4419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5760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3%</w:t>
            </w:r>
          </w:p>
        </w:tc>
      </w:tr>
      <w:tr w:rsidR="00C16611" w:rsidRPr="00C16611" w14:paraId="60CBAD71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B55F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315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872A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387D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064F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ECB6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6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DD63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F740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373B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1%</w:t>
            </w:r>
          </w:p>
        </w:tc>
      </w:tr>
      <w:tr w:rsidR="00C16611" w:rsidRPr="00C16611" w14:paraId="6BC2FB1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9AB9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8B8C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5FDA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157B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F1C7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2D26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6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F5BF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8E23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A06C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0%</w:t>
            </w:r>
          </w:p>
        </w:tc>
      </w:tr>
      <w:tr w:rsidR="00C16611" w:rsidRPr="00C16611" w14:paraId="7346B5C1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7E33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CB6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F313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0F6E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D04E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153C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5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8C96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407E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10B2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9%</w:t>
            </w:r>
          </w:p>
        </w:tc>
      </w:tr>
      <w:tr w:rsidR="00C16611" w:rsidRPr="00C16611" w14:paraId="7A94251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7A95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874F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825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42B6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1180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3C50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B248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5B16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38C2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7%</w:t>
            </w:r>
          </w:p>
        </w:tc>
      </w:tr>
      <w:tr w:rsidR="00C16611" w:rsidRPr="00C16611" w14:paraId="04BEAF10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0697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A6F8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4F5C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53FB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AFFD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5AE3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8C53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30EB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8A21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6%</w:t>
            </w:r>
          </w:p>
        </w:tc>
      </w:tr>
      <w:tr w:rsidR="00C16611" w:rsidRPr="00C16611" w14:paraId="33109B95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EAB7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4C5F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BE82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6F6D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77C0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EED8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BB9C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2B75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FAF3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5%</w:t>
            </w:r>
          </w:p>
        </w:tc>
      </w:tr>
      <w:tr w:rsidR="00C16611" w:rsidRPr="00C16611" w14:paraId="4CA116B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D601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D598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183B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5CE6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B381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279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0C10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8E65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A043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4%</w:t>
            </w:r>
          </w:p>
        </w:tc>
      </w:tr>
      <w:tr w:rsidR="00C16611" w:rsidRPr="00C16611" w14:paraId="37C3935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193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D400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EDEA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FB14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02AF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CEE1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7CB1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620A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023A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3%</w:t>
            </w:r>
          </w:p>
        </w:tc>
      </w:tr>
      <w:tr w:rsidR="00C16611" w:rsidRPr="00C16611" w14:paraId="162B000A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8E8E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579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8012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05CA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0453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B5BA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8742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BFAF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8B66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2%</w:t>
            </w:r>
          </w:p>
        </w:tc>
      </w:tr>
      <w:tr w:rsidR="00C16611" w:rsidRPr="00C16611" w14:paraId="6B35366D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D38F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EC0C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59D5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18AF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CEB5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38A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2520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1B2B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18D4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1%</w:t>
            </w:r>
          </w:p>
        </w:tc>
      </w:tr>
      <w:tr w:rsidR="00C16611" w:rsidRPr="00C16611" w14:paraId="7373AA7E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5F3C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6D13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531C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3705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A8E2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5D5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6818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734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77D6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0%</w:t>
            </w:r>
          </w:p>
        </w:tc>
      </w:tr>
      <w:tr w:rsidR="00C16611" w:rsidRPr="00C16611" w14:paraId="02F2D10E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933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B9C8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1168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9FBF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3A15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1A7C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E4BF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5384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6ED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9%</w:t>
            </w:r>
          </w:p>
        </w:tc>
      </w:tr>
      <w:tr w:rsidR="00C16611" w:rsidRPr="00C16611" w14:paraId="759218B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AC57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6A66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B6A8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3A3F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57D5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73BB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C62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3795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3013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8%</w:t>
            </w:r>
          </w:p>
        </w:tc>
      </w:tr>
      <w:tr w:rsidR="00C16611" w:rsidRPr="00C16611" w14:paraId="5EDA377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ACE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4F43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96A5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2B10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EABC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587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AF53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D224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9EB7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7%</w:t>
            </w:r>
          </w:p>
        </w:tc>
      </w:tr>
      <w:tr w:rsidR="00C16611" w:rsidRPr="00C16611" w14:paraId="00EF311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F0CA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61C0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B71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6E8C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D86F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0908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60F4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49DB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237B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7%</w:t>
            </w:r>
          </w:p>
        </w:tc>
      </w:tr>
      <w:tr w:rsidR="00C16611" w:rsidRPr="00C16611" w14:paraId="001F0091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BAE4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AA37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E6D1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BE92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CD9F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3575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775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0995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8B2C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6%</w:t>
            </w:r>
          </w:p>
        </w:tc>
      </w:tr>
      <w:tr w:rsidR="00C16611" w:rsidRPr="00C16611" w14:paraId="07228902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57BB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7E87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CC11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8763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C9E5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3081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DCD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7B0B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38A0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5%</w:t>
            </w:r>
          </w:p>
        </w:tc>
      </w:tr>
      <w:tr w:rsidR="00C16611" w:rsidRPr="00C16611" w14:paraId="678E8007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EC52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D4DB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A5CC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7656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A62D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F532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13E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47F6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797F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5%</w:t>
            </w:r>
          </w:p>
        </w:tc>
      </w:tr>
      <w:tr w:rsidR="00C16611" w:rsidRPr="00C16611" w14:paraId="70961B11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2727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D5A7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3E23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A3C2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2C51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0C9A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580A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6921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E5D8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4%</w:t>
            </w:r>
          </w:p>
        </w:tc>
      </w:tr>
      <w:tr w:rsidR="00C16611" w:rsidRPr="00C16611" w14:paraId="69D4BA6F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9490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3299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F91D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A0AD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DD27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0C1B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4DEE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71D3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8280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%</w:t>
            </w:r>
          </w:p>
        </w:tc>
      </w:tr>
      <w:tr w:rsidR="00C16611" w:rsidRPr="00C16611" w14:paraId="74F253A2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1140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968D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7F15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1C23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563C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14CA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6F64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266B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C714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%</w:t>
            </w:r>
          </w:p>
        </w:tc>
      </w:tr>
      <w:tr w:rsidR="00C16611" w:rsidRPr="00C16611" w14:paraId="58E6254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F597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7645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08BF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52A1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D6FA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157B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E077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05A7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C182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%</w:t>
            </w:r>
          </w:p>
        </w:tc>
      </w:tr>
      <w:tr w:rsidR="00C16611" w:rsidRPr="00C16611" w14:paraId="7D7715F1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090E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3905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0ED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A871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DDC6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DC4E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75EB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A081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56A9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%</w:t>
            </w:r>
          </w:p>
        </w:tc>
      </w:tr>
      <w:tr w:rsidR="00C16611" w:rsidRPr="00C16611" w14:paraId="3EF2F6B6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1BEC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FC3D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9AF4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6274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D017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E210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6BC0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7226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F40B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</w:tr>
      <w:tr w:rsidR="00C16611" w:rsidRPr="00C16611" w14:paraId="732C9D8D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F877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D014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5DB5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CE32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28E9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4ADF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1B8C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AE6B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2B3E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</w:tr>
      <w:tr w:rsidR="00C16611" w:rsidRPr="00C16611" w14:paraId="4F3239BA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5150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34E5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0E89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807A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9815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4600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5539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5DB7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25DB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</w:tr>
      <w:tr w:rsidR="00C16611" w:rsidRPr="00C16611" w14:paraId="40A66F1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D854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3C5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EEAF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8F97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848F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3FEA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E0F9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9A89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4A04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</w:tr>
      <w:tr w:rsidR="00C16611" w:rsidRPr="00C16611" w14:paraId="26EC521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0C80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6AC5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EE38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C261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DE4B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B5E2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8B23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91DC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220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</w:tr>
      <w:tr w:rsidR="00C16611" w:rsidRPr="00C16611" w14:paraId="3769365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648D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5766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C823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C83A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40F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E60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93B8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E0D9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C991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</w:tr>
      <w:tr w:rsidR="00C16611" w:rsidRPr="00C16611" w14:paraId="0E0E34D2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733C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A104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FCD2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E756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B1CF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388E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6BBF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69EB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4C3F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</w:tr>
      <w:tr w:rsidR="00C16611" w:rsidRPr="00C16611" w14:paraId="1C66FC9F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D133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DDE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CA8B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213C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CBCB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F833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A395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770D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0A99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</w:tr>
      <w:tr w:rsidR="00C16611" w:rsidRPr="00C16611" w14:paraId="1CAD7820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60F6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A436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9985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6497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CA6C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61C1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19B3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C718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657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</w:tr>
      <w:tr w:rsidR="00C16611" w:rsidRPr="00C16611" w14:paraId="34E5A97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61AB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B0B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6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4BD0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7508D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102A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F129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3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8E97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3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2814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6805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</w:tr>
      <w:tr w:rsidR="00C16611" w:rsidRPr="00C16611" w14:paraId="3962595A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35F1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326C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2A59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4AE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50FC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A5F0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BF89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D88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A1F5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</w:tr>
      <w:tr w:rsidR="00C16611" w:rsidRPr="00C16611" w14:paraId="243D3EB3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AA35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lastRenderedPageBreak/>
              <w:t>1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A268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54A5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2772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2C55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8E20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447C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2E60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F65B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</w:tr>
      <w:tr w:rsidR="00C16611" w:rsidRPr="00C16611" w14:paraId="5823AED0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B153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8F38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3967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099A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301D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9959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C22C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E5E1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B9A1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</w:tr>
      <w:tr w:rsidR="00C16611" w:rsidRPr="00C16611" w14:paraId="1B5432C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6337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10B6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08BC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FEF3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9169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4006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185E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AD81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1D1A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</w:tr>
      <w:tr w:rsidR="00C16611" w:rsidRPr="00C16611" w14:paraId="4F7D057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CF0F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4B9B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5DC6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622D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3FC8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CBAF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E48D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E0EA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57B6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</w:tr>
      <w:tr w:rsidR="00C16611" w:rsidRPr="00C16611" w14:paraId="3AA13740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7DCF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563D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44D6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B476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E63F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D49F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AE5F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503C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EDB5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</w:tr>
      <w:tr w:rsidR="00C16611" w:rsidRPr="00C16611" w14:paraId="21B8C6BF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1774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8CCC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407A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5FE4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8287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4DB5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01D8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8C9D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3E6C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</w:tr>
      <w:tr w:rsidR="00C16611" w:rsidRPr="00C16611" w14:paraId="0516FB5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D432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74BF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9760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0DE3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9429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B67B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6329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0A32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FDB2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</w:tr>
      <w:tr w:rsidR="00C16611" w:rsidRPr="00C16611" w14:paraId="248882F2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473A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6632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5B41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9CA2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8CD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1F1C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5EE1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B86B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B708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</w:tr>
      <w:tr w:rsidR="00C16611" w:rsidRPr="00C16611" w14:paraId="31A0069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4559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3FC8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BF19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FA47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634A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E3A5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0EF7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EF26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7562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</w:tr>
      <w:tr w:rsidR="00C16611" w:rsidRPr="00C16611" w14:paraId="737C72E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A413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FF0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5940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C73E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7814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7F76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A3BF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BA35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5F8F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</w:tr>
      <w:tr w:rsidR="00C16611" w:rsidRPr="00C16611" w14:paraId="7B7E342F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0955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DA52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4FF9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E0F7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3DFF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4904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FC37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9A31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359F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</w:tr>
      <w:tr w:rsidR="00C16611" w:rsidRPr="00C16611" w14:paraId="5179DEC2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4F3C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8C0C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887E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3960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0030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0237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E626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2DEB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6FAA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</w:tr>
      <w:tr w:rsidR="00C16611" w:rsidRPr="00C16611" w14:paraId="6DC35CC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3A45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5BFE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0EB2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8E00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819C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0E27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C076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3F78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B76A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</w:tr>
      <w:tr w:rsidR="00C16611" w:rsidRPr="00C16611" w14:paraId="0FC19381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BFB9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0997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C459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5B5B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86EB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B4DE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842F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E432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3940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</w:tr>
      <w:tr w:rsidR="00C16611" w:rsidRPr="00C16611" w14:paraId="08882000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464A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537C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9851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48FB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B163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FD33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67DE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A000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0145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</w:tr>
      <w:tr w:rsidR="00C16611" w:rsidRPr="00C16611" w14:paraId="11CE1CF3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058C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57C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487E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E6B6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A467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F634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19A2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2A1F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BEFD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</w:tr>
      <w:tr w:rsidR="00C16611" w:rsidRPr="00C16611" w14:paraId="4604DC0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94F2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E397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FBA8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402F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2BED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FC9F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3173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E6BC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9801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</w:tr>
      <w:tr w:rsidR="00C16611" w:rsidRPr="00C16611" w14:paraId="39B333E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A16A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3757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DE83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2503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CE7D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7C98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A009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EA4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8EFC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</w:tr>
      <w:tr w:rsidR="00C16611" w:rsidRPr="00C16611" w14:paraId="75BEA39D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B0ED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62E5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CBBB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920F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3396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E777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EA6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F2BC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FAAF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</w:tr>
      <w:tr w:rsidR="00C16611" w:rsidRPr="00C16611" w14:paraId="7ACF1A0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7AEB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6F69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F546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5C0D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041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1C5D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FCC3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AC85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410A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</w:tr>
      <w:tr w:rsidR="00C16611" w:rsidRPr="00C16611" w14:paraId="2814511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740A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8687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B70D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403D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49AB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F194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942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8AC1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02C6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</w:tr>
      <w:tr w:rsidR="00C16611" w:rsidRPr="00C16611" w14:paraId="2D6E145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7F24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6E24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40FD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FA41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6ADB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2470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AB3D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183E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E6ED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</w:tr>
      <w:tr w:rsidR="00C16611" w:rsidRPr="00C16611" w14:paraId="4854F421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FA50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AB95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4F02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D24A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45F3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538B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E853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AB2E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D384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</w:tr>
      <w:tr w:rsidR="00C16611" w:rsidRPr="00C16611" w14:paraId="75509BA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664E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93C9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57A4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14D2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912E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703E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E9D6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9271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DCA2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</w:tr>
      <w:tr w:rsidR="00C16611" w:rsidRPr="00C16611" w14:paraId="573E5612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0F21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4700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B09F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B57B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1371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C246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C9D2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54A3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F00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</w:tr>
      <w:tr w:rsidR="00C16611" w:rsidRPr="00C16611" w14:paraId="15070641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8D15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410E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887D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11A5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CCC3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2DB1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C6A1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E883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C5EA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</w:tr>
      <w:tr w:rsidR="00C16611" w:rsidRPr="00C16611" w14:paraId="25E5053F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7B53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F00E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176A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2BAD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79F5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83AB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0AF2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778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6520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</w:tr>
      <w:tr w:rsidR="00C16611" w:rsidRPr="00C16611" w14:paraId="7BA3DF3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718A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9A58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0AE6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F3DE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496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810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B172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407A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7C09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</w:tr>
      <w:tr w:rsidR="00C16611" w:rsidRPr="00C16611" w14:paraId="324E2D8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CE3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3003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BC96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90C5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C373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FBE6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86BC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C976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310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</w:tr>
      <w:tr w:rsidR="00C16611" w:rsidRPr="00C16611" w14:paraId="1F148F8D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4F57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A041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C332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2897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FE26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DA39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ADD8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285C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2DA1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</w:tr>
      <w:tr w:rsidR="00C16611" w:rsidRPr="00C16611" w14:paraId="791726D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3D1B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21E5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3ECC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EF54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4184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44F2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E8D6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44FC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5AC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</w:tr>
      <w:tr w:rsidR="00C16611" w:rsidRPr="00C16611" w14:paraId="70CFCC80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92F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443A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338A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21FB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855E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33F6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421C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043C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41E0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</w:tr>
      <w:tr w:rsidR="00C16611" w:rsidRPr="00C16611" w14:paraId="31EC63C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536E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8CF4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4C50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6E55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9585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E75E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E855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D898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2121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2CC71CD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CB35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8051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814F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8A71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DE32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0674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6B7E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AF4A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8D10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3EE3BDFF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AE34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F412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3BEA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5D0B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4608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824C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7212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EFC7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7C59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7253B636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CAE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F013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EED1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9FE6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1324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2692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86F6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5CC4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9C8A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16E8E0A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260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lastRenderedPageBreak/>
              <w:t>1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911C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C3D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FF11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0798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269F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8C8C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A76A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6C6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4D6DBE6A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EC2C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325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2186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F59E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899A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B985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071C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9211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7C56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7C67259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BDD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629C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D085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4C32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04E3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58F0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C49A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30E5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93A8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6EFEC03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9FF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7E64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91A7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817D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6CB0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7890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1E32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4662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F99D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6531EE0E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13E1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146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4A78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B277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659E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3999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7B87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D07D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3D0E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0D32A811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67B8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CFDB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D7CD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B228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7F6B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FF53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EFDB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770D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1374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0AFFA02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3EA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EB2D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0771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6818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40AC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D91D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A50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885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604B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6B123553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7A9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056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8987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CCDD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2749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EE45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B05F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0DA8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D3CC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5AE24F3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49B7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D7E7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AAC8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A4B9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33D7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AEFD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0594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F00B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C591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7D8DAFA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61A5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82C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0B3C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CA8D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60B0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2245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845A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474F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870D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36EC07CD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8D22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2908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0A3D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ABD3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A74D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2733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9F31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FC6D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B3DB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325186E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41E4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AB60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7014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860C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65CD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33DD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8A71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E0CF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45F1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3B04EC67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1C5B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B610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88D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C492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FBEC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AF1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6B95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08E0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66DF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</w:tr>
      <w:tr w:rsidR="00C16611" w:rsidRPr="00C16611" w14:paraId="28406365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DFF3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3B12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EE68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F857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002B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41FA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5F2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0430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90D4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6895DC7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1EF7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D411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5D48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8524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A6AC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02CF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9C82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1A5B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F33E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34F225F6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85F2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760C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813E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F359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7CB0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5BE4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1ED6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E78F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6E8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0CA89D37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7294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6891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709F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5CF7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53C2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0C2C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C879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A49A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956E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5AB8F961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3F5A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4347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D1AB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77A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3039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E054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E83C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298E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18CF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13719AD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3D37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310F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E535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0A76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39A2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7B5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0D8A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331E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DC16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4FCA8E2F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EA8D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0EFF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1B93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BED9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7906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C911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81E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6C9F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E727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053EC1E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D6F1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B091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975E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BF22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4E16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94C6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590B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BEC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B91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136A20B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1970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AE44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3FB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4198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EC1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2459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36DE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CAA9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90AA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022AB7A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64FA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B33A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87F8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1485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20E5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C474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6CF9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7F16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3FA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708854A3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4F85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7AD3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D341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4C5E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8FD8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29F8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F9B9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0F8F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C51B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79CD6465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3EC0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270E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330A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D65F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E31C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7EF0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A2D5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B6E1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AC39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0DA18E32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164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91FF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C91C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AF4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EEA4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F50D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CD27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23BC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CFFE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23BA7B17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8C8C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ACE4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9950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5F4D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EE61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F236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F09A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22B9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E936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292E8F1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0E79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060B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B51C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D1E7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15D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0C0E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4679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7866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C79E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72717D7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4CB0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D018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ED1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21F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ADB1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2DDB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08B5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EB55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EB20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6CAB9876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B81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101E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1DF1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7703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883B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1AA8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77C2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26A6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34B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311F4D9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4DF5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95C8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FA94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D8A1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68B6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E2D4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CE92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9FCC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21B5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6EBE9732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07F2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B118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D16E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47D1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0187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7C57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FCC4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BF23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90E8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0AF9E619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B50A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2CBE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5023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37CC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7CFD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D3F4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0536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CE93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AD4F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53ED4813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D0E0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0A85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7047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35AE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2BAD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7888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E620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2F04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959F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3A10ADC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2D79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5C22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532A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4C8C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8005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11BD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5B69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B5EA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B20A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11E14D0A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FEC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942E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8889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DA9B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440D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8923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ED39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9741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6C1B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76867487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532C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lastRenderedPageBreak/>
              <w:t>1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9D45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AB2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8DA3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7756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F9D9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DE4B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C8DD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B061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298D5EAA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151C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A5CE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B43E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8553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A4BE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F328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2AC8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0989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9EC5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54392E44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5600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805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2EE4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C4E7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A42C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0C48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1438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8072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3C9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15D5380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0D67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1A04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E8AF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661B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FEC4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8DD4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DB32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EA82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5907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7795524D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3EB0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BDD4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5E5E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1D6C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8DCB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9401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B73F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C8F8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A8B0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6BD2F03F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3595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76B1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467A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9A67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2EF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AD71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A053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5E41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B540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63943B05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7961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5340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A350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04B3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3683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2900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D1CC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6319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9879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6D255993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9165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BEF0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E12C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2FBF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9EC6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E2C6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ABCE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E581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73B2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13D0A6F1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A59C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23CF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9D99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DA4C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89E6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27BD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4A79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1B3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6817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2AE07F4F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12BB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5EB5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2FBE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410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8A1C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2FDA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A9A0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09F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FE3B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19872F4F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0D5A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BA3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3937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CFAD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1112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C04C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E03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9985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60CD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34BB1992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E9AB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1BD4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787E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FEA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A6D9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C002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4D2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0DC9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A6E0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3A6D899D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0BD9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65BF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2F43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FA18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4465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DF2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BFF8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6D89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1524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1BC3B56F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52B9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54A3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D197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5C86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54A9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C624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2DDD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6373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1CB5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33DE610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4267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44D1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F3FF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64FF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73B4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91C1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81C7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7CC5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7867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7380FA8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DA65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3D63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DB7B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1EF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930B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E873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52AC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8100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BCBA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1C0D716B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892C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3552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76F5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8690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2F3E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30EF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2598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229B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689B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03D8A2DC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4E41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F5ED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603B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98AB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BD61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1060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F91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34E4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DF33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4AA5AED8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C7A8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59E7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D9DD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C193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F447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770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C18D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0A6E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0A7E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</w:tr>
      <w:tr w:rsidR="00C16611" w:rsidRPr="00C16611" w14:paraId="16BF9610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1663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B2C5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0CFB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D455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92A3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5482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D3D7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C7E8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01CD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</w:tr>
      <w:tr w:rsidR="00C16611" w:rsidRPr="00C16611" w14:paraId="4740B353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CA68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C494D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4EFC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F993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5600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16A8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04DD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69A4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87A1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</w:tr>
      <w:tr w:rsidR="00C16611" w:rsidRPr="00C16611" w14:paraId="46908EF2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C515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A514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DBBC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8D19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CD4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0C6B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311D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F94D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E813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</w:tr>
      <w:tr w:rsidR="00C16611" w:rsidRPr="00C16611" w14:paraId="6958389A" w14:textId="77777777" w:rsidTr="00C16611">
        <w:trPr>
          <w:trHeight w:val="36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8C3F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1A8D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1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784C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E322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76DF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28E7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5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0877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2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9962A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98D2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0%</w:t>
            </w:r>
          </w:p>
        </w:tc>
      </w:tr>
    </w:tbl>
    <w:p w14:paraId="026296FB" w14:textId="77777777" w:rsidR="00C16611" w:rsidRDefault="00C16611">
      <w:pPr>
        <w:sectPr w:rsidR="00C16611" w:rsidSect="00C16611">
          <w:pgSz w:w="11900" w:h="16820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12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3"/>
        <w:gridCol w:w="6734"/>
        <w:gridCol w:w="1320"/>
        <w:gridCol w:w="2200"/>
        <w:gridCol w:w="2200"/>
      </w:tblGrid>
      <w:tr w:rsidR="00C16611" w:rsidRPr="00C16611" w14:paraId="525FA198" w14:textId="77777777" w:rsidTr="00C16611">
        <w:trPr>
          <w:trHeight w:val="360"/>
        </w:trPr>
        <w:tc>
          <w:tcPr>
            <w:tcW w:w="7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E628D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2" w:name="RANGE!A1:E17"/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Supplemental document: Table S3. Scenario analysis (USD*)</w:t>
            </w:r>
            <w:bookmarkEnd w:id="2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77C30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4036B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412BD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6611" w:rsidRPr="00C16611" w14:paraId="0D8AFE9C" w14:textId="77777777" w:rsidTr="00C16611">
        <w:trPr>
          <w:trHeight w:val="400"/>
        </w:trPr>
        <w:tc>
          <w:tcPr>
            <w:tcW w:w="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72241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67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9EFE1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Scenario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46388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Range</w:t>
            </w:r>
          </w:p>
        </w:tc>
        <w:tc>
          <w:tcPr>
            <w:tcW w:w="4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B1540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Cost/QALY:S-1 vs FFX</w:t>
            </w:r>
          </w:p>
        </w:tc>
      </w:tr>
      <w:tr w:rsidR="00C16611" w:rsidRPr="00C16611" w14:paraId="35FA5455" w14:textId="77777777" w:rsidTr="00C16611">
        <w:trPr>
          <w:trHeight w:val="400"/>
        </w:trPr>
        <w:tc>
          <w:tcPr>
            <w:tcW w:w="40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566FA7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7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06305D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7A1954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A9889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Lower or variab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AA4A0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Upper</w:t>
            </w:r>
          </w:p>
        </w:tc>
      </w:tr>
      <w:tr w:rsidR="00C16611" w:rsidRPr="00C16611" w14:paraId="45D636E6" w14:textId="77777777" w:rsidTr="00C16611">
        <w:trPr>
          <w:trHeight w:val="400"/>
        </w:trPr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22249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A2975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Basic analysi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5264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B25A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4,45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11F30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16611" w:rsidRPr="00C16611" w14:paraId="4DD57345" w14:textId="77777777" w:rsidTr="00C16611">
        <w:trPr>
          <w:trHeight w:val="40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4F3D1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A76BC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onthly medical costs for S-1 in S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9F40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±10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348F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6,0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3342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2,847</w:t>
            </w:r>
          </w:p>
        </w:tc>
      </w:tr>
      <w:tr w:rsidR="00C16611" w:rsidRPr="00C16611" w14:paraId="48DDD68D" w14:textId="77777777" w:rsidTr="00C16611">
        <w:trPr>
          <w:trHeight w:val="40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3FE81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74592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onthly medical costs for FFX in S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4E06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±10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1E4F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5,4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A139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3,413</w:t>
            </w:r>
          </w:p>
        </w:tc>
      </w:tr>
      <w:tr w:rsidR="00C16611" w:rsidRPr="00C16611" w14:paraId="601941F4" w14:textId="77777777" w:rsidTr="00C16611">
        <w:trPr>
          <w:trHeight w:val="40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CCB80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78CAC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onthly medical costs for S-1 in P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C6B8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±10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6764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6,9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505B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1,986</w:t>
            </w:r>
          </w:p>
        </w:tc>
      </w:tr>
      <w:tr w:rsidR="00C16611" w:rsidRPr="00C16611" w14:paraId="77F20723" w14:textId="77777777" w:rsidTr="00C16611">
        <w:trPr>
          <w:trHeight w:val="40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40CE0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EC20B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onthly medical costs for FFX in P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70394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±10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1079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0,8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D79A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,004</w:t>
            </w:r>
          </w:p>
        </w:tc>
      </w:tr>
      <w:tr w:rsidR="00C16611" w:rsidRPr="00C16611" w14:paraId="3AA0EF36" w14:textId="77777777" w:rsidTr="00C16611">
        <w:trPr>
          <w:trHeight w:val="40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8BE61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C6209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oL score for S-1 in S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9C217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±10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7EFDB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8,9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9760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0,786</w:t>
            </w:r>
          </w:p>
        </w:tc>
      </w:tr>
      <w:tr w:rsidR="00C16611" w:rsidRPr="00C16611" w14:paraId="1E7D5E63" w14:textId="77777777" w:rsidTr="00C16611">
        <w:trPr>
          <w:trHeight w:val="40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5C535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B4CE2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oL score for FFX in S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150A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±10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9B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1,2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D2EE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2,416</w:t>
            </w:r>
          </w:p>
        </w:tc>
      </w:tr>
      <w:tr w:rsidR="00C16611" w:rsidRPr="00C16611" w14:paraId="409F4482" w14:textId="77777777" w:rsidTr="00C16611">
        <w:trPr>
          <w:trHeight w:val="40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AC937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6273C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oL score for S-1 in P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C03FC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±10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1B68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2,9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567E2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6,006</w:t>
            </w:r>
          </w:p>
        </w:tc>
      </w:tr>
      <w:tr w:rsidR="00C16611" w:rsidRPr="00C16611" w14:paraId="27ACC9F6" w14:textId="77777777" w:rsidTr="00C16611">
        <w:trPr>
          <w:trHeight w:val="40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40F5C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17FC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QoL score for FFX in P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AF70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±10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401F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6,0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379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2,905</w:t>
            </w:r>
          </w:p>
        </w:tc>
      </w:tr>
      <w:tr w:rsidR="00C16611" w:rsidRPr="00C16611" w14:paraId="0318A47D" w14:textId="77777777" w:rsidTr="00C16611">
        <w:trPr>
          <w:trHeight w:val="40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CA7C1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C523C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Varying analysis peri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B8755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 month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3C94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4,6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D9D4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16611" w:rsidRPr="00C16611" w14:paraId="476F6971" w14:textId="77777777" w:rsidTr="00C16611">
        <w:trPr>
          <w:trHeight w:val="40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AF925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4E0F4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Varying discount r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6B95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5FF9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4,4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E9D8F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16611" w:rsidRPr="00C16611" w14:paraId="35F2FECA" w14:textId="77777777" w:rsidTr="00C16611">
        <w:trPr>
          <w:trHeight w:val="40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CDC82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43382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Varying frequency of adverse ev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8B241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 tim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B5203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6,9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6143A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16611" w:rsidRPr="00C16611" w14:paraId="1C7F2FB3" w14:textId="77777777" w:rsidTr="00C16611">
        <w:trPr>
          <w:trHeight w:val="400"/>
        </w:trPr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55FAD" w14:textId="77777777" w:rsidR="00C16611" w:rsidRPr="00C16611" w:rsidRDefault="00C16611" w:rsidP="00C1661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456F3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QOL value for PD if QOL value for general popul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187FB8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0.1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E88EB6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5,3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79FEE" w14:textId="77777777" w:rsidR="00C16611" w:rsidRPr="00C16611" w:rsidRDefault="00C16611" w:rsidP="00C1661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16611" w:rsidRPr="00C16611" w14:paraId="250F2FC3" w14:textId="77777777" w:rsidTr="00C16611">
        <w:trPr>
          <w:trHeight w:val="360"/>
        </w:trPr>
        <w:tc>
          <w:tcPr>
            <w:tcW w:w="7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5AF62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1661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*On 10 July 2025, the exchange rate of 1 USD to yen was 146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615C6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E183C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47E54" w14:textId="77777777" w:rsidR="00C16611" w:rsidRPr="00C16611" w:rsidRDefault="00C16611" w:rsidP="00C166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7C39BC1" w14:textId="5BDF1592" w:rsidR="00C16611" w:rsidRDefault="00C16611"/>
    <w:p w14:paraId="184B5B0E" w14:textId="77777777" w:rsidR="00C16611" w:rsidRDefault="00C16611">
      <w:pPr>
        <w:widowControl/>
        <w:jc w:val="left"/>
      </w:pPr>
      <w:r>
        <w:br w:type="page"/>
      </w:r>
    </w:p>
    <w:tbl>
      <w:tblPr>
        <w:tblW w:w="7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66"/>
        <w:gridCol w:w="2072"/>
        <w:gridCol w:w="1548"/>
        <w:gridCol w:w="204"/>
        <w:gridCol w:w="204"/>
        <w:gridCol w:w="204"/>
        <w:gridCol w:w="204"/>
        <w:gridCol w:w="204"/>
      </w:tblGrid>
      <w:tr w:rsidR="001F7807" w:rsidRPr="001F7807" w14:paraId="68202A7E" w14:textId="77777777" w:rsidTr="001F7807">
        <w:trPr>
          <w:trHeight w:val="360"/>
        </w:trPr>
        <w:tc>
          <w:tcPr>
            <w:tcW w:w="77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4C03F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bookmarkStart w:id="3" w:name="RANGE!A1:H12"/>
            <w:r w:rsidRPr="001F7807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lastRenderedPageBreak/>
              <w:t>Supplemental document: Figure S1. Comparison of treatment regimens other than S-1 (USD*)</w:t>
            </w:r>
            <w:bookmarkEnd w:id="3"/>
          </w:p>
        </w:tc>
      </w:tr>
      <w:tr w:rsidR="001F7807" w:rsidRPr="001F7807" w14:paraId="624B8270" w14:textId="77777777" w:rsidTr="001F7807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B1C69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) Cost/QAL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DAC8F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19734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29B01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14B9B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04AE55C6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2F1D45F4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11115DE3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7807" w:rsidRPr="001F7807" w14:paraId="36D25BDC" w14:textId="77777777" w:rsidTr="001F7807">
        <w:trPr>
          <w:trHeight w:val="360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D7ECA4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FFX*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DFCE9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C4C5E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A5DD4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8A3F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44CA72DF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25A5A2A4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5E5D27F2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7807" w:rsidRPr="001F7807" w14:paraId="2FFA2025" w14:textId="77777777" w:rsidTr="001F7807">
        <w:trPr>
          <w:trHeight w:val="360"/>
        </w:trPr>
        <w:tc>
          <w:tcPr>
            <w:tcW w:w="3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AE4CF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9,074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C8A388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1F7807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GnP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65312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DE25C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1B0D3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13695A7C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4BC0F3A1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444F4440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7807" w:rsidRPr="001F7807" w14:paraId="717E18C4" w14:textId="77777777" w:rsidTr="001F7807">
        <w:trPr>
          <w:trHeight w:val="360"/>
        </w:trPr>
        <w:tc>
          <w:tcPr>
            <w:tcW w:w="3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FFD91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4,86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F5A26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1,723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523FAA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GEM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15120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1EF8C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76FFAD2A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49A32642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12FF9183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7807" w:rsidRPr="001F7807" w14:paraId="12912007" w14:textId="77777777" w:rsidTr="001F7807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910AA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10E2A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95B3D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E2846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BDB98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75D45212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6D5D8668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37FA2603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7807" w:rsidRPr="001F7807" w14:paraId="46121B37" w14:textId="77777777" w:rsidTr="001F7807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66556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B) Cost/LY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A884F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C0009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A4219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670FB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390913FE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2C50C3B4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31708E5C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7807" w:rsidRPr="001F7807" w14:paraId="5ED9C7C0" w14:textId="77777777" w:rsidTr="001F7807">
        <w:trPr>
          <w:trHeight w:val="360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AAE4DF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FFX*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B1B53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4109A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DA86E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35E8D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2A6F11DA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020CAEBE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3B985AA2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7807" w:rsidRPr="001F7807" w14:paraId="12FB43A1" w14:textId="77777777" w:rsidTr="001F7807">
        <w:trPr>
          <w:trHeight w:val="360"/>
        </w:trPr>
        <w:tc>
          <w:tcPr>
            <w:tcW w:w="3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10BDB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4,409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C0BB1B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1F7807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GnP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6DFE3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E294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C1CCE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0D0A1143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5644E592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2C27EEA7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7807" w:rsidRPr="001F7807" w14:paraId="6CED7A59" w14:textId="77777777" w:rsidTr="001F7807">
        <w:trPr>
          <w:trHeight w:val="360"/>
        </w:trPr>
        <w:tc>
          <w:tcPr>
            <w:tcW w:w="3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E2B7D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0,36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7367F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5,66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B2890B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GEM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03BD7" w14:textId="77777777" w:rsidR="001F7807" w:rsidRPr="001F7807" w:rsidRDefault="001F7807" w:rsidP="001F780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4A6F0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1DC4F405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27D22B73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44D9A721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7807" w:rsidRPr="001F7807" w14:paraId="263A319D" w14:textId="77777777" w:rsidTr="001F7807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B8E9B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ACE44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7C737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271E1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7A9F7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0E7051C9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05FE3276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03E29351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F7807" w:rsidRPr="001F7807" w14:paraId="1D86AA7A" w14:textId="77777777" w:rsidTr="001F7807">
        <w:trPr>
          <w:trHeight w:val="360"/>
        </w:trPr>
        <w:tc>
          <w:tcPr>
            <w:tcW w:w="75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2DCD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F780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*On 10 July 2025, the exchange rate of 1 USD to yen was 146.26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FDC2D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522E87DB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5E1ED0C5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" w:type="dxa"/>
            <w:vAlign w:val="center"/>
            <w:hideMark/>
          </w:tcPr>
          <w:p w14:paraId="5F3C0B34" w14:textId="77777777" w:rsidR="001F7807" w:rsidRPr="001F7807" w:rsidRDefault="001F7807" w:rsidP="001F78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D2CD474" w14:textId="77777777" w:rsidR="0051113E" w:rsidRPr="001F7807" w:rsidRDefault="0051113E"/>
    <w:sectPr w:rsidR="0051113E" w:rsidRPr="001F7807" w:rsidSect="00C16611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Uni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858"/>
    <w:rsid w:val="00001242"/>
    <w:rsid w:val="00003982"/>
    <w:rsid w:val="000067E2"/>
    <w:rsid w:val="00013B89"/>
    <w:rsid w:val="000147E8"/>
    <w:rsid w:val="00023D60"/>
    <w:rsid w:val="000256C4"/>
    <w:rsid w:val="00033105"/>
    <w:rsid w:val="00042E2C"/>
    <w:rsid w:val="00043AB1"/>
    <w:rsid w:val="0004431C"/>
    <w:rsid w:val="00054904"/>
    <w:rsid w:val="00057950"/>
    <w:rsid w:val="000617FB"/>
    <w:rsid w:val="0007274B"/>
    <w:rsid w:val="000814AA"/>
    <w:rsid w:val="0008351D"/>
    <w:rsid w:val="00090004"/>
    <w:rsid w:val="0009090F"/>
    <w:rsid w:val="000922F6"/>
    <w:rsid w:val="000972BC"/>
    <w:rsid w:val="000B0CF9"/>
    <w:rsid w:val="000B17DA"/>
    <w:rsid w:val="000C6ADE"/>
    <w:rsid w:val="000C6EAC"/>
    <w:rsid w:val="000D19A6"/>
    <w:rsid w:val="000D1D56"/>
    <w:rsid w:val="000D39CD"/>
    <w:rsid w:val="000D4693"/>
    <w:rsid w:val="000D51D6"/>
    <w:rsid w:val="000E2FAF"/>
    <w:rsid w:val="000F11F5"/>
    <w:rsid w:val="000F4E66"/>
    <w:rsid w:val="000F71F4"/>
    <w:rsid w:val="000F7473"/>
    <w:rsid w:val="001057DB"/>
    <w:rsid w:val="00106224"/>
    <w:rsid w:val="00107317"/>
    <w:rsid w:val="0010732D"/>
    <w:rsid w:val="001107F8"/>
    <w:rsid w:val="00110858"/>
    <w:rsid w:val="001126E3"/>
    <w:rsid w:val="0011528E"/>
    <w:rsid w:val="001206F7"/>
    <w:rsid w:val="00122568"/>
    <w:rsid w:val="00126464"/>
    <w:rsid w:val="00131B47"/>
    <w:rsid w:val="001330DE"/>
    <w:rsid w:val="001404FC"/>
    <w:rsid w:val="00140C9F"/>
    <w:rsid w:val="00141D2F"/>
    <w:rsid w:val="00142A7F"/>
    <w:rsid w:val="00144B4A"/>
    <w:rsid w:val="00157EC5"/>
    <w:rsid w:val="00163B0F"/>
    <w:rsid w:val="00166103"/>
    <w:rsid w:val="00172DC4"/>
    <w:rsid w:val="00174DA5"/>
    <w:rsid w:val="001770DF"/>
    <w:rsid w:val="001776FD"/>
    <w:rsid w:val="00184599"/>
    <w:rsid w:val="001859D1"/>
    <w:rsid w:val="001922C6"/>
    <w:rsid w:val="00195163"/>
    <w:rsid w:val="00196C83"/>
    <w:rsid w:val="001A033A"/>
    <w:rsid w:val="001A1864"/>
    <w:rsid w:val="001A1E59"/>
    <w:rsid w:val="001A76E4"/>
    <w:rsid w:val="001A7BE6"/>
    <w:rsid w:val="001B0C84"/>
    <w:rsid w:val="001B2820"/>
    <w:rsid w:val="001B5A27"/>
    <w:rsid w:val="001B5B53"/>
    <w:rsid w:val="001C2EF0"/>
    <w:rsid w:val="001C38B3"/>
    <w:rsid w:val="001C578B"/>
    <w:rsid w:val="001C76C1"/>
    <w:rsid w:val="001D05CA"/>
    <w:rsid w:val="001D50E7"/>
    <w:rsid w:val="001D6DDA"/>
    <w:rsid w:val="001E48B6"/>
    <w:rsid w:val="001E5994"/>
    <w:rsid w:val="001E7FE8"/>
    <w:rsid w:val="001F7807"/>
    <w:rsid w:val="001F7D31"/>
    <w:rsid w:val="002040D9"/>
    <w:rsid w:val="00213E55"/>
    <w:rsid w:val="00220CF8"/>
    <w:rsid w:val="0022349E"/>
    <w:rsid w:val="00225824"/>
    <w:rsid w:val="002274B7"/>
    <w:rsid w:val="002337C5"/>
    <w:rsid w:val="0025374E"/>
    <w:rsid w:val="00253B32"/>
    <w:rsid w:val="0026007B"/>
    <w:rsid w:val="00264C46"/>
    <w:rsid w:val="00270709"/>
    <w:rsid w:val="00270CA0"/>
    <w:rsid w:val="0028050F"/>
    <w:rsid w:val="00281869"/>
    <w:rsid w:val="00284BEF"/>
    <w:rsid w:val="0028552F"/>
    <w:rsid w:val="002859A3"/>
    <w:rsid w:val="002A192D"/>
    <w:rsid w:val="002A7140"/>
    <w:rsid w:val="002B29C9"/>
    <w:rsid w:val="002B3FC0"/>
    <w:rsid w:val="002B52B0"/>
    <w:rsid w:val="002C4115"/>
    <w:rsid w:val="002C6ACE"/>
    <w:rsid w:val="002C7868"/>
    <w:rsid w:val="002D6733"/>
    <w:rsid w:val="002D7472"/>
    <w:rsid w:val="002E2A76"/>
    <w:rsid w:val="002E32FB"/>
    <w:rsid w:val="002E75EA"/>
    <w:rsid w:val="002F5182"/>
    <w:rsid w:val="0030478B"/>
    <w:rsid w:val="00311B31"/>
    <w:rsid w:val="00313A5C"/>
    <w:rsid w:val="0031536B"/>
    <w:rsid w:val="00316935"/>
    <w:rsid w:val="00316AFA"/>
    <w:rsid w:val="003248F3"/>
    <w:rsid w:val="00325C33"/>
    <w:rsid w:val="00326BEB"/>
    <w:rsid w:val="003322A0"/>
    <w:rsid w:val="00347473"/>
    <w:rsid w:val="0035359B"/>
    <w:rsid w:val="0036615B"/>
    <w:rsid w:val="00366B60"/>
    <w:rsid w:val="00370C0A"/>
    <w:rsid w:val="003746A3"/>
    <w:rsid w:val="00376F44"/>
    <w:rsid w:val="00392B77"/>
    <w:rsid w:val="00395A11"/>
    <w:rsid w:val="00397BD0"/>
    <w:rsid w:val="003A0A58"/>
    <w:rsid w:val="003A727D"/>
    <w:rsid w:val="003B3756"/>
    <w:rsid w:val="003B4DF0"/>
    <w:rsid w:val="003D1C1A"/>
    <w:rsid w:val="003D6F6F"/>
    <w:rsid w:val="003D7583"/>
    <w:rsid w:val="003E6295"/>
    <w:rsid w:val="003E784A"/>
    <w:rsid w:val="003E7973"/>
    <w:rsid w:val="003F2780"/>
    <w:rsid w:val="003F41BC"/>
    <w:rsid w:val="003F567D"/>
    <w:rsid w:val="00407692"/>
    <w:rsid w:val="0042000F"/>
    <w:rsid w:val="00420A0A"/>
    <w:rsid w:val="0042427B"/>
    <w:rsid w:val="004272F8"/>
    <w:rsid w:val="004326D9"/>
    <w:rsid w:val="00437D0E"/>
    <w:rsid w:val="00443AAA"/>
    <w:rsid w:val="00446840"/>
    <w:rsid w:val="00447F7E"/>
    <w:rsid w:val="004514D9"/>
    <w:rsid w:val="0045331F"/>
    <w:rsid w:val="00455BFF"/>
    <w:rsid w:val="00461835"/>
    <w:rsid w:val="0046194C"/>
    <w:rsid w:val="00463953"/>
    <w:rsid w:val="004709D3"/>
    <w:rsid w:val="00471FC6"/>
    <w:rsid w:val="00481F8B"/>
    <w:rsid w:val="004839B9"/>
    <w:rsid w:val="00490C99"/>
    <w:rsid w:val="0049267C"/>
    <w:rsid w:val="00495F80"/>
    <w:rsid w:val="004971D7"/>
    <w:rsid w:val="004A1D25"/>
    <w:rsid w:val="004A280B"/>
    <w:rsid w:val="004B7610"/>
    <w:rsid w:val="004D38F7"/>
    <w:rsid w:val="004D4A82"/>
    <w:rsid w:val="004E0B6F"/>
    <w:rsid w:val="004F3462"/>
    <w:rsid w:val="004F3FBA"/>
    <w:rsid w:val="005006C1"/>
    <w:rsid w:val="00503E8F"/>
    <w:rsid w:val="00505812"/>
    <w:rsid w:val="0051113E"/>
    <w:rsid w:val="0051393A"/>
    <w:rsid w:val="00514A1B"/>
    <w:rsid w:val="0051524F"/>
    <w:rsid w:val="0052580B"/>
    <w:rsid w:val="00533B5E"/>
    <w:rsid w:val="00535483"/>
    <w:rsid w:val="005541BE"/>
    <w:rsid w:val="00557ED4"/>
    <w:rsid w:val="005610A7"/>
    <w:rsid w:val="005627BC"/>
    <w:rsid w:val="00562FEA"/>
    <w:rsid w:val="005670EB"/>
    <w:rsid w:val="00577470"/>
    <w:rsid w:val="0058513D"/>
    <w:rsid w:val="00590066"/>
    <w:rsid w:val="005A2980"/>
    <w:rsid w:val="005A6C8D"/>
    <w:rsid w:val="005C193A"/>
    <w:rsid w:val="005C5D55"/>
    <w:rsid w:val="005D1599"/>
    <w:rsid w:val="005D46D8"/>
    <w:rsid w:val="005D5307"/>
    <w:rsid w:val="005D7B36"/>
    <w:rsid w:val="005E0181"/>
    <w:rsid w:val="005E44C1"/>
    <w:rsid w:val="005E5D88"/>
    <w:rsid w:val="005F7E97"/>
    <w:rsid w:val="00602853"/>
    <w:rsid w:val="00607430"/>
    <w:rsid w:val="006121EC"/>
    <w:rsid w:val="00616F65"/>
    <w:rsid w:val="0062188E"/>
    <w:rsid w:val="00632374"/>
    <w:rsid w:val="0063467F"/>
    <w:rsid w:val="00641908"/>
    <w:rsid w:val="006425F7"/>
    <w:rsid w:val="00644A81"/>
    <w:rsid w:val="00652C31"/>
    <w:rsid w:val="006644D0"/>
    <w:rsid w:val="00674A62"/>
    <w:rsid w:val="00681A08"/>
    <w:rsid w:val="00681CE6"/>
    <w:rsid w:val="00683048"/>
    <w:rsid w:val="006919D3"/>
    <w:rsid w:val="00692700"/>
    <w:rsid w:val="006A0990"/>
    <w:rsid w:val="006A0F21"/>
    <w:rsid w:val="006A2AD1"/>
    <w:rsid w:val="006C353E"/>
    <w:rsid w:val="006D4E69"/>
    <w:rsid w:val="006E17EF"/>
    <w:rsid w:val="006E49FC"/>
    <w:rsid w:val="006F5594"/>
    <w:rsid w:val="0070749E"/>
    <w:rsid w:val="00712DBE"/>
    <w:rsid w:val="00730309"/>
    <w:rsid w:val="00731F5F"/>
    <w:rsid w:val="0073362A"/>
    <w:rsid w:val="007348B2"/>
    <w:rsid w:val="0073769C"/>
    <w:rsid w:val="007416B8"/>
    <w:rsid w:val="007500EE"/>
    <w:rsid w:val="007515D6"/>
    <w:rsid w:val="00754D97"/>
    <w:rsid w:val="00760372"/>
    <w:rsid w:val="007654F0"/>
    <w:rsid w:val="00770806"/>
    <w:rsid w:val="00790053"/>
    <w:rsid w:val="00795BD0"/>
    <w:rsid w:val="007A0521"/>
    <w:rsid w:val="007A64DD"/>
    <w:rsid w:val="007B5C15"/>
    <w:rsid w:val="007C2BE0"/>
    <w:rsid w:val="007D4B3B"/>
    <w:rsid w:val="007D50F6"/>
    <w:rsid w:val="007D60C0"/>
    <w:rsid w:val="007E3A94"/>
    <w:rsid w:val="007F0127"/>
    <w:rsid w:val="007F5DF0"/>
    <w:rsid w:val="007F6FC9"/>
    <w:rsid w:val="007F7E67"/>
    <w:rsid w:val="00803CA0"/>
    <w:rsid w:val="008041C2"/>
    <w:rsid w:val="00806299"/>
    <w:rsid w:val="00806A69"/>
    <w:rsid w:val="00806C60"/>
    <w:rsid w:val="00810A2A"/>
    <w:rsid w:val="00810B43"/>
    <w:rsid w:val="00820677"/>
    <w:rsid w:val="00824EE6"/>
    <w:rsid w:val="00827488"/>
    <w:rsid w:val="0083362D"/>
    <w:rsid w:val="00833BA9"/>
    <w:rsid w:val="00835167"/>
    <w:rsid w:val="0083732C"/>
    <w:rsid w:val="00840BD6"/>
    <w:rsid w:val="00842FA2"/>
    <w:rsid w:val="0084574C"/>
    <w:rsid w:val="008460BE"/>
    <w:rsid w:val="00850198"/>
    <w:rsid w:val="00851A98"/>
    <w:rsid w:val="00851E0D"/>
    <w:rsid w:val="00863DB1"/>
    <w:rsid w:val="008742B4"/>
    <w:rsid w:val="008765D3"/>
    <w:rsid w:val="00877885"/>
    <w:rsid w:val="008842BF"/>
    <w:rsid w:val="008979FD"/>
    <w:rsid w:val="008A73B5"/>
    <w:rsid w:val="008B1367"/>
    <w:rsid w:val="008B4F67"/>
    <w:rsid w:val="008B505A"/>
    <w:rsid w:val="008B6357"/>
    <w:rsid w:val="008B7294"/>
    <w:rsid w:val="008B72D2"/>
    <w:rsid w:val="008B7641"/>
    <w:rsid w:val="008C3203"/>
    <w:rsid w:val="008E206A"/>
    <w:rsid w:val="008F1933"/>
    <w:rsid w:val="008F3F64"/>
    <w:rsid w:val="008F640A"/>
    <w:rsid w:val="00923944"/>
    <w:rsid w:val="0092655D"/>
    <w:rsid w:val="009326B1"/>
    <w:rsid w:val="00933B67"/>
    <w:rsid w:val="009423B6"/>
    <w:rsid w:val="009536BD"/>
    <w:rsid w:val="00956E28"/>
    <w:rsid w:val="009607C0"/>
    <w:rsid w:val="009623D4"/>
    <w:rsid w:val="009701FA"/>
    <w:rsid w:val="009860F0"/>
    <w:rsid w:val="00987A15"/>
    <w:rsid w:val="00991397"/>
    <w:rsid w:val="0099241F"/>
    <w:rsid w:val="009B1240"/>
    <w:rsid w:val="009B285F"/>
    <w:rsid w:val="009C3DDE"/>
    <w:rsid w:val="009D12F0"/>
    <w:rsid w:val="009D191B"/>
    <w:rsid w:val="009D26A3"/>
    <w:rsid w:val="009E6C78"/>
    <w:rsid w:val="009F4BE6"/>
    <w:rsid w:val="00A0053E"/>
    <w:rsid w:val="00A04261"/>
    <w:rsid w:val="00A11AA3"/>
    <w:rsid w:val="00A150AD"/>
    <w:rsid w:val="00A23C4F"/>
    <w:rsid w:val="00A258A9"/>
    <w:rsid w:val="00A34AD7"/>
    <w:rsid w:val="00A400A2"/>
    <w:rsid w:val="00A44336"/>
    <w:rsid w:val="00A457D5"/>
    <w:rsid w:val="00A47C79"/>
    <w:rsid w:val="00A54F02"/>
    <w:rsid w:val="00A57DE9"/>
    <w:rsid w:val="00A603BF"/>
    <w:rsid w:val="00A7369D"/>
    <w:rsid w:val="00A843BE"/>
    <w:rsid w:val="00A86B8D"/>
    <w:rsid w:val="00A878B2"/>
    <w:rsid w:val="00A91AAD"/>
    <w:rsid w:val="00A936D6"/>
    <w:rsid w:val="00A9561A"/>
    <w:rsid w:val="00AA5B29"/>
    <w:rsid w:val="00AA6145"/>
    <w:rsid w:val="00AB3A96"/>
    <w:rsid w:val="00AB6E5C"/>
    <w:rsid w:val="00AD1D60"/>
    <w:rsid w:val="00AD280E"/>
    <w:rsid w:val="00AD3158"/>
    <w:rsid w:val="00AD63DA"/>
    <w:rsid w:val="00AE2A97"/>
    <w:rsid w:val="00AE5564"/>
    <w:rsid w:val="00AF5647"/>
    <w:rsid w:val="00AF66E6"/>
    <w:rsid w:val="00AF756C"/>
    <w:rsid w:val="00B02806"/>
    <w:rsid w:val="00B04737"/>
    <w:rsid w:val="00B123DE"/>
    <w:rsid w:val="00B12EAA"/>
    <w:rsid w:val="00B31083"/>
    <w:rsid w:val="00B341CD"/>
    <w:rsid w:val="00B345A9"/>
    <w:rsid w:val="00B37835"/>
    <w:rsid w:val="00B37F67"/>
    <w:rsid w:val="00B40DC5"/>
    <w:rsid w:val="00B414D5"/>
    <w:rsid w:val="00B54A8E"/>
    <w:rsid w:val="00B54B55"/>
    <w:rsid w:val="00B62B3D"/>
    <w:rsid w:val="00B64167"/>
    <w:rsid w:val="00B7145F"/>
    <w:rsid w:val="00B72CFB"/>
    <w:rsid w:val="00B9278A"/>
    <w:rsid w:val="00B92AE8"/>
    <w:rsid w:val="00BA041D"/>
    <w:rsid w:val="00BC7973"/>
    <w:rsid w:val="00BD16E9"/>
    <w:rsid w:val="00BD277E"/>
    <w:rsid w:val="00BD7198"/>
    <w:rsid w:val="00BE0A33"/>
    <w:rsid w:val="00BE0F26"/>
    <w:rsid w:val="00BF4920"/>
    <w:rsid w:val="00BF5156"/>
    <w:rsid w:val="00C01D64"/>
    <w:rsid w:val="00C01D79"/>
    <w:rsid w:val="00C04C0A"/>
    <w:rsid w:val="00C055FE"/>
    <w:rsid w:val="00C056E2"/>
    <w:rsid w:val="00C06D32"/>
    <w:rsid w:val="00C113FB"/>
    <w:rsid w:val="00C12BA6"/>
    <w:rsid w:val="00C13FA3"/>
    <w:rsid w:val="00C16611"/>
    <w:rsid w:val="00C21093"/>
    <w:rsid w:val="00C2184F"/>
    <w:rsid w:val="00C23C65"/>
    <w:rsid w:val="00C302D1"/>
    <w:rsid w:val="00C321C0"/>
    <w:rsid w:val="00C37D08"/>
    <w:rsid w:val="00C434A7"/>
    <w:rsid w:val="00C502AD"/>
    <w:rsid w:val="00C56B98"/>
    <w:rsid w:val="00C60C95"/>
    <w:rsid w:val="00C60FC6"/>
    <w:rsid w:val="00C63005"/>
    <w:rsid w:val="00C65ABF"/>
    <w:rsid w:val="00C76532"/>
    <w:rsid w:val="00C82EC4"/>
    <w:rsid w:val="00C841CC"/>
    <w:rsid w:val="00C8798E"/>
    <w:rsid w:val="00C90D7C"/>
    <w:rsid w:val="00C9593F"/>
    <w:rsid w:val="00CA29F2"/>
    <w:rsid w:val="00CA5331"/>
    <w:rsid w:val="00CB1067"/>
    <w:rsid w:val="00CB5A37"/>
    <w:rsid w:val="00CC5B6A"/>
    <w:rsid w:val="00CC717C"/>
    <w:rsid w:val="00CD0CE2"/>
    <w:rsid w:val="00CD1809"/>
    <w:rsid w:val="00CE0A6A"/>
    <w:rsid w:val="00CE14AA"/>
    <w:rsid w:val="00CE2938"/>
    <w:rsid w:val="00CF3B43"/>
    <w:rsid w:val="00CF3B9E"/>
    <w:rsid w:val="00CF70E2"/>
    <w:rsid w:val="00CF7E1A"/>
    <w:rsid w:val="00D02DE2"/>
    <w:rsid w:val="00D21BAE"/>
    <w:rsid w:val="00D27A5E"/>
    <w:rsid w:val="00D30F48"/>
    <w:rsid w:val="00D325BD"/>
    <w:rsid w:val="00D34232"/>
    <w:rsid w:val="00D36FA0"/>
    <w:rsid w:val="00D37278"/>
    <w:rsid w:val="00D40A21"/>
    <w:rsid w:val="00D4143F"/>
    <w:rsid w:val="00D67C62"/>
    <w:rsid w:val="00D721DB"/>
    <w:rsid w:val="00D83EAB"/>
    <w:rsid w:val="00D86531"/>
    <w:rsid w:val="00D93558"/>
    <w:rsid w:val="00D94B94"/>
    <w:rsid w:val="00D964B7"/>
    <w:rsid w:val="00DA1A2F"/>
    <w:rsid w:val="00DB38D1"/>
    <w:rsid w:val="00DC57F3"/>
    <w:rsid w:val="00DE081F"/>
    <w:rsid w:val="00DE226C"/>
    <w:rsid w:val="00DE24BD"/>
    <w:rsid w:val="00DE5C89"/>
    <w:rsid w:val="00DF2EE0"/>
    <w:rsid w:val="00DF3435"/>
    <w:rsid w:val="00E232C5"/>
    <w:rsid w:val="00E2754D"/>
    <w:rsid w:val="00E377C6"/>
    <w:rsid w:val="00E520BF"/>
    <w:rsid w:val="00E73985"/>
    <w:rsid w:val="00E7602C"/>
    <w:rsid w:val="00E842F3"/>
    <w:rsid w:val="00E855E4"/>
    <w:rsid w:val="00E864EE"/>
    <w:rsid w:val="00E92C9A"/>
    <w:rsid w:val="00E92DF5"/>
    <w:rsid w:val="00EA00D2"/>
    <w:rsid w:val="00EA11A8"/>
    <w:rsid w:val="00EA5FAF"/>
    <w:rsid w:val="00EA7072"/>
    <w:rsid w:val="00EA782C"/>
    <w:rsid w:val="00EB6C4C"/>
    <w:rsid w:val="00EB701A"/>
    <w:rsid w:val="00EC21C4"/>
    <w:rsid w:val="00ED0A3B"/>
    <w:rsid w:val="00ED5A43"/>
    <w:rsid w:val="00EE11B6"/>
    <w:rsid w:val="00EF5559"/>
    <w:rsid w:val="00F02265"/>
    <w:rsid w:val="00F123A7"/>
    <w:rsid w:val="00F1658F"/>
    <w:rsid w:val="00F208BC"/>
    <w:rsid w:val="00F23F44"/>
    <w:rsid w:val="00F35099"/>
    <w:rsid w:val="00F37973"/>
    <w:rsid w:val="00F4300A"/>
    <w:rsid w:val="00F44A27"/>
    <w:rsid w:val="00F55B25"/>
    <w:rsid w:val="00F66697"/>
    <w:rsid w:val="00F72AD0"/>
    <w:rsid w:val="00F77616"/>
    <w:rsid w:val="00F873AF"/>
    <w:rsid w:val="00F96CDE"/>
    <w:rsid w:val="00FB1D95"/>
    <w:rsid w:val="00FB486A"/>
    <w:rsid w:val="00FB6544"/>
    <w:rsid w:val="00FD21CB"/>
    <w:rsid w:val="00FD2CD2"/>
    <w:rsid w:val="00FD4D3B"/>
    <w:rsid w:val="00FF25C8"/>
    <w:rsid w:val="00FF5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E1A30"/>
  <w15:chartTrackingRefBased/>
  <w15:docId w15:val="{DEDB2790-C32B-5A4C-B143-3E279569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085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08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08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85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085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085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085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085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085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085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1085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1085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108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108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108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108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108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1085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108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10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08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108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08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108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085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1085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108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1085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10858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C16611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C16611"/>
    <w:rPr>
      <w:color w:val="954F72"/>
      <w:u w:val="single"/>
    </w:rPr>
  </w:style>
  <w:style w:type="paragraph" w:customStyle="1" w:styleId="msonormal0">
    <w:name w:val="msonormal"/>
    <w:basedOn w:val="a"/>
    <w:rsid w:val="00C1661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C16611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5">
    <w:name w:val="xl65"/>
    <w:basedOn w:val="a"/>
    <w:rsid w:val="00C1661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C1661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C1661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68">
    <w:name w:val="xl68"/>
    <w:basedOn w:val="a"/>
    <w:rsid w:val="00C1661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9">
    <w:name w:val="xl69"/>
    <w:basedOn w:val="a"/>
    <w:rsid w:val="00C1661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C1661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C1661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C1661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18"/>
      <w:szCs w:val="18"/>
    </w:rPr>
  </w:style>
  <w:style w:type="paragraph" w:customStyle="1" w:styleId="xl73">
    <w:name w:val="xl73"/>
    <w:basedOn w:val="a"/>
    <w:rsid w:val="00C1661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a"/>
    <w:rsid w:val="00C1661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972</Words>
  <Characters>11244</Characters>
  <Application>Microsoft Office Word</Application>
  <DocSecurity>0</DocSecurity>
  <Lines>93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NARIMATSU</dc:creator>
  <cp:keywords/>
  <dc:description/>
  <cp:lastModifiedBy>Hiroto NARIMATSU</cp:lastModifiedBy>
  <cp:revision>1</cp:revision>
  <dcterms:created xsi:type="dcterms:W3CDTF">2025-08-21T23:17:00Z</dcterms:created>
  <dcterms:modified xsi:type="dcterms:W3CDTF">2025-08-21T23:28:00Z</dcterms:modified>
</cp:coreProperties>
</file>